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4F72F" w14:textId="5E026205" w:rsidR="00BE4199" w:rsidRDefault="00BE4199" w:rsidP="00CA714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E77E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24</w:t>
      </w:r>
      <w:proofErr w:type="spellEnd"/>
      <w:r w:rsidRPr="000E77E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44FB">
        <w:rPr>
          <w:rFonts w:ascii="Times New Roman" w:hAnsi="Times New Roman" w:cs="Times New Roman"/>
          <w:sz w:val="24"/>
          <w:szCs w:val="24"/>
        </w:rPr>
        <w:t xml:space="preserve">Effect of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</w:t>
      </w:r>
      <w:r w:rsidRPr="00CA7E5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rculating metabolic indicators</w:t>
      </w:r>
      <w:r w:rsidRPr="003944FB">
        <w:rPr>
          <w:rFonts w:ascii="Times New Roman" w:hAnsi="Times New Roman" w:cs="Times New Roman"/>
          <w:sz w:val="24"/>
          <w:szCs w:val="24"/>
        </w:rPr>
        <w:t xml:space="preserve"> mediating obesity-related indicators on </w:t>
      </w:r>
      <w:r w:rsidR="00CA714B" w:rsidRPr="00CA714B">
        <w:rPr>
          <w:rFonts w:ascii="Times New Roman" w:hAnsi="Times New Roman" w:cs="Times New Roman" w:hint="eastAsia"/>
          <w:sz w:val="24"/>
          <w:szCs w:val="24"/>
        </w:rPr>
        <w:t>meniscal injuries</w:t>
      </w:r>
      <w:r w:rsidRPr="003944FB">
        <w:rPr>
          <w:rFonts w:ascii="Times New Roman" w:hAnsi="Times New Roman" w:cs="Times New Roman"/>
          <w:sz w:val="24"/>
          <w:szCs w:val="24"/>
        </w:rPr>
        <w:t xml:space="preserve"> through MR.</w:t>
      </w:r>
    </w:p>
    <w:tbl>
      <w:tblPr>
        <w:tblpPr w:leftFromText="180" w:rightFromText="180" w:vertAnchor="text" w:horzAnchor="margin" w:tblpXSpec="center" w:tblpY="169"/>
        <w:tblW w:w="10064" w:type="dxa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1020"/>
        <w:gridCol w:w="1107"/>
        <w:gridCol w:w="1275"/>
        <w:gridCol w:w="1431"/>
        <w:gridCol w:w="1121"/>
        <w:gridCol w:w="1276"/>
        <w:gridCol w:w="1275"/>
        <w:gridCol w:w="1559"/>
      </w:tblGrid>
      <w:tr w:rsidR="00BE4199" w:rsidRPr="003944FB" w14:paraId="68830622" w14:textId="77777777" w:rsidTr="00DA65AB">
        <w:trPr>
          <w:trHeight w:val="308"/>
        </w:trPr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A1BC2AD" w14:textId="77777777" w:rsidR="00BE4199" w:rsidRPr="003944FB" w:rsidRDefault="00BE4199" w:rsidP="00DA65AB">
            <w:pPr>
              <w:widowControl/>
              <w:ind w:leftChars="-5" w:left="-10" w:firstLineChars="6" w:firstLine="11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bookmarkStart w:id="0" w:name="_Hlk206619029"/>
            <w:r w:rsidRPr="003944F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60869C0" w14:textId="77777777" w:rsidR="00BE4199" w:rsidRPr="003944FB" w:rsidRDefault="00BE4199" w:rsidP="00DA65AB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944F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Exposure (E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BCDAAD0" w14:textId="77777777" w:rsidR="00BE4199" w:rsidRPr="003944FB" w:rsidRDefault="00BE4199" w:rsidP="00DA65AB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944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ator (M)</w:t>
            </w:r>
          </w:p>
        </w:tc>
        <w:tc>
          <w:tcPr>
            <w:tcW w:w="143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C1ED303" w14:textId="77777777" w:rsidR="00BE4199" w:rsidRPr="003944FB" w:rsidRDefault="00BE4199" w:rsidP="00DA65AB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944F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Direct effect E–M (95% CI)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592180B" w14:textId="77777777" w:rsidR="00BE4199" w:rsidRPr="003944FB" w:rsidRDefault="00BE4199" w:rsidP="00DA65AB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944F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Direct effect M–O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0B144E0" w14:textId="77777777" w:rsidR="00BE4199" w:rsidRPr="003944FB" w:rsidRDefault="00BE4199" w:rsidP="00DA65AB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944F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otal effect E–O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BAC07E8" w14:textId="77777777" w:rsidR="00BE4199" w:rsidRPr="003944FB" w:rsidRDefault="00BE4199" w:rsidP="00DA65AB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944F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Direct effect E–O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1B85AE0" w14:textId="77777777" w:rsidR="00BE4199" w:rsidRPr="003944FB" w:rsidRDefault="00BE4199" w:rsidP="00DA65AB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944F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ediation effect (95% CI)</w:t>
            </w:r>
          </w:p>
        </w:tc>
      </w:tr>
      <w:tr w:rsidR="00BE4199" w:rsidRPr="003944FB" w14:paraId="2CE84303" w14:textId="77777777" w:rsidTr="00DA65AB">
        <w:trPr>
          <w:trHeight w:val="308"/>
        </w:trPr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58F407D" w14:textId="20C05BE9" w:rsidR="00BE4199" w:rsidRPr="003944FB" w:rsidRDefault="00BE4199" w:rsidP="00DA65AB">
            <w:pPr>
              <w:widowControl/>
              <w:wordWrap w:val="0"/>
              <w:ind w:leftChars="-5" w:left="-10" w:firstLineChars="6" w:firstLine="11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F431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Model </w:t>
            </w:r>
            <w:r w:rsidR="00295CF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3A9B1BB" w14:textId="77777777" w:rsidR="00BE4199" w:rsidRPr="003944FB" w:rsidRDefault="00BE4199" w:rsidP="00DA65AB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44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ody fat percentage||</w:t>
            </w:r>
            <w:proofErr w:type="spellStart"/>
            <w:r w:rsidRPr="003944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bi</w:t>
            </w:r>
            <w:proofErr w:type="spellEnd"/>
            <w:r w:rsidRPr="003944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a-</w:t>
            </w:r>
            <w:proofErr w:type="spellStart"/>
            <w:r w:rsidRPr="003944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ST90013975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014473A" w14:textId="77777777" w:rsidR="00BE4199" w:rsidRPr="003944FB" w:rsidRDefault="00BE4199" w:rsidP="00DA65AB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44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ric acid ||</w:t>
            </w:r>
            <w:proofErr w:type="spellStart"/>
            <w:r w:rsidRPr="003944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bi</w:t>
            </w:r>
            <w:proofErr w:type="spellEnd"/>
            <w:r w:rsidRPr="003944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a-</w:t>
            </w:r>
            <w:proofErr w:type="spellStart"/>
            <w:r w:rsidRPr="003944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ST90018977</w:t>
            </w:r>
            <w:proofErr w:type="spellEnd"/>
          </w:p>
        </w:tc>
        <w:tc>
          <w:tcPr>
            <w:tcW w:w="143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4FD2BF4" w14:textId="77777777" w:rsidR="00BE4199" w:rsidRPr="003944FB" w:rsidRDefault="00BE4199" w:rsidP="00DA65AB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53</w:t>
            </w:r>
            <w:r w:rsidRPr="003F43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4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2119,0.2788)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F8BE5BE" w14:textId="77777777" w:rsidR="00BE4199" w:rsidRPr="003944FB" w:rsidRDefault="00BE4199" w:rsidP="00DA65AB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83(0.0152,0.2414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4F970AE" w14:textId="77777777" w:rsidR="00BE4199" w:rsidRPr="003944FB" w:rsidRDefault="00BE4199" w:rsidP="00DA65AB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86</w:t>
            </w:r>
            <w:r w:rsidRPr="003F43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4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3122,0.6051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064A812" w14:textId="77777777" w:rsidR="00BE4199" w:rsidRPr="003944FB" w:rsidRDefault="00BE4199" w:rsidP="00DA65AB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07(0.32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394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12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0905A63" w14:textId="77777777" w:rsidR="00BE4199" w:rsidRPr="003944FB" w:rsidRDefault="00BE4199" w:rsidP="00DA65AB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2(0.00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394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42)</w:t>
            </w:r>
          </w:p>
        </w:tc>
      </w:tr>
    </w:tbl>
    <w:bookmarkEnd w:id="0"/>
    <w:p w14:paraId="655F910C" w14:textId="77777777" w:rsidR="00BE4199" w:rsidRPr="000E77E4" w:rsidRDefault="00BE4199" w:rsidP="00BE4199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5A61BD9F" w14:textId="77777777" w:rsidR="00A80A84" w:rsidRDefault="00A80A84">
      <w:pPr>
        <w:rPr>
          <w:rFonts w:hint="eastAsia"/>
        </w:rPr>
      </w:pPr>
    </w:p>
    <w:sectPr w:rsidR="00A80A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A56F0E" w14:textId="77777777" w:rsidR="0008787D" w:rsidRDefault="0008787D" w:rsidP="00BE4199">
      <w:pPr>
        <w:rPr>
          <w:rFonts w:hint="eastAsia"/>
        </w:rPr>
      </w:pPr>
      <w:r>
        <w:separator/>
      </w:r>
    </w:p>
  </w:endnote>
  <w:endnote w:type="continuationSeparator" w:id="0">
    <w:p w14:paraId="2538D190" w14:textId="77777777" w:rsidR="0008787D" w:rsidRDefault="0008787D" w:rsidP="00BE41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5BF43" w14:textId="77777777" w:rsidR="0008787D" w:rsidRDefault="0008787D" w:rsidP="00BE4199">
      <w:pPr>
        <w:rPr>
          <w:rFonts w:hint="eastAsia"/>
        </w:rPr>
      </w:pPr>
      <w:r>
        <w:separator/>
      </w:r>
    </w:p>
  </w:footnote>
  <w:footnote w:type="continuationSeparator" w:id="0">
    <w:p w14:paraId="11F69614" w14:textId="77777777" w:rsidR="0008787D" w:rsidRDefault="0008787D" w:rsidP="00BE419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DC3"/>
    <w:rsid w:val="00083751"/>
    <w:rsid w:val="0008787D"/>
    <w:rsid w:val="00295CF8"/>
    <w:rsid w:val="00446A30"/>
    <w:rsid w:val="005207F5"/>
    <w:rsid w:val="006F2929"/>
    <w:rsid w:val="009360A7"/>
    <w:rsid w:val="00A80A84"/>
    <w:rsid w:val="00B30DC3"/>
    <w:rsid w:val="00BE4199"/>
    <w:rsid w:val="00CA714B"/>
    <w:rsid w:val="00FC1D9C"/>
    <w:rsid w:val="00FC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9A42CD"/>
  <w15:chartTrackingRefBased/>
  <w15:docId w15:val="{E6FD8B95-C568-4436-A239-5FAB99AD3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4199"/>
    <w:pPr>
      <w:widowControl w:val="0"/>
      <w:jc w:val="both"/>
    </w:pPr>
    <w:rPr>
      <w:szCs w:val="21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B30D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0D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0D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0DC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0DC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0DC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0D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0DC3"/>
    <w:pPr>
      <w:keepNext/>
      <w:keepLines/>
      <w:outlineLvl w:val="7"/>
    </w:pPr>
    <w:rPr>
      <w:rFonts w:cstheme="majorBidi"/>
      <w:color w:val="595959" w:themeColor="text1" w:themeTint="A6"/>
      <w:szCs w:val="22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0DC3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0DC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0D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0D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0DC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0DC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30DC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0D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0D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0D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0D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B30D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0D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B30D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0DC3"/>
    <w:pPr>
      <w:spacing w:before="160" w:after="160"/>
      <w:jc w:val="center"/>
    </w:pPr>
    <w:rPr>
      <w:i/>
      <w:iCs/>
      <w:color w:val="404040" w:themeColor="text1" w:themeTint="BF"/>
      <w:szCs w:val="22"/>
      <w:lang w:val="en-US"/>
    </w:rPr>
  </w:style>
  <w:style w:type="character" w:customStyle="1" w:styleId="a8">
    <w:name w:val="引用 字符"/>
    <w:basedOn w:val="a0"/>
    <w:link w:val="a7"/>
    <w:uiPriority w:val="29"/>
    <w:rsid w:val="00B30D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0DC3"/>
    <w:pPr>
      <w:ind w:left="720"/>
      <w:contextualSpacing/>
    </w:pPr>
    <w:rPr>
      <w:szCs w:val="22"/>
      <w:lang w:val="en-US"/>
    </w:rPr>
  </w:style>
  <w:style w:type="character" w:styleId="aa">
    <w:name w:val="Intense Emphasis"/>
    <w:basedOn w:val="a0"/>
    <w:uiPriority w:val="21"/>
    <w:qFormat/>
    <w:rsid w:val="00B30DC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0D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:lang w:val="en-US"/>
    </w:rPr>
  </w:style>
  <w:style w:type="character" w:customStyle="1" w:styleId="ac">
    <w:name w:val="明显引用 字符"/>
    <w:basedOn w:val="a0"/>
    <w:link w:val="ab"/>
    <w:uiPriority w:val="30"/>
    <w:rsid w:val="00B30DC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30DC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41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f">
    <w:name w:val="页眉 字符"/>
    <w:basedOn w:val="a0"/>
    <w:link w:val="ae"/>
    <w:uiPriority w:val="99"/>
    <w:rsid w:val="00BE41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41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f1">
    <w:name w:val="页脚 字符"/>
    <w:basedOn w:val="a0"/>
    <w:link w:val="af0"/>
    <w:uiPriority w:val="99"/>
    <w:rsid w:val="00BE41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zhang</dc:creator>
  <cp:keywords/>
  <dc:description/>
  <cp:lastModifiedBy>jun zhang</cp:lastModifiedBy>
  <cp:revision>4</cp:revision>
  <dcterms:created xsi:type="dcterms:W3CDTF">2025-08-26T10:59:00Z</dcterms:created>
  <dcterms:modified xsi:type="dcterms:W3CDTF">2026-01-01T04:23:00Z</dcterms:modified>
</cp:coreProperties>
</file>